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FDFA4" w14:textId="77777777" w:rsidR="00865FBF" w:rsidRDefault="003F662D" w:rsidP="003F662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l Table</w:t>
      </w:r>
      <w:r w:rsidR="001E1929">
        <w:rPr>
          <w:rFonts w:ascii="Times New Roman" w:eastAsia="Calibri" w:hAnsi="Times New Roman" w:cs="Times New Roman"/>
          <w:b/>
          <w:sz w:val="24"/>
          <w:szCs w:val="24"/>
        </w:rPr>
        <w:t xml:space="preserve"> 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3947D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0EE5EE18" w14:textId="3653865F" w:rsidR="003F662D" w:rsidRPr="003947DF" w:rsidRDefault="003F662D" w:rsidP="003F662D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3947DF">
        <w:rPr>
          <w:rFonts w:ascii="Times New Roman" w:eastAsia="Calibri" w:hAnsi="Times New Roman" w:cs="Times New Roman"/>
          <w:sz w:val="24"/>
          <w:szCs w:val="24"/>
        </w:rPr>
        <w:t>Admission rates at the end of acute care visit for entire cohort and HbSS subgroups.</w:t>
      </w:r>
    </w:p>
    <w:p w14:paraId="25EBD813" w14:textId="77777777" w:rsidR="003F662D" w:rsidRPr="003947DF" w:rsidRDefault="003F662D" w:rsidP="003F662D">
      <w:pPr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PlainTable21"/>
        <w:tblW w:w="9779" w:type="dxa"/>
        <w:tblLook w:val="0420" w:firstRow="1" w:lastRow="0" w:firstColumn="0" w:lastColumn="0" w:noHBand="0" w:noVBand="1"/>
      </w:tblPr>
      <w:tblGrid>
        <w:gridCol w:w="2444"/>
        <w:gridCol w:w="2444"/>
        <w:gridCol w:w="2444"/>
        <w:gridCol w:w="2447"/>
      </w:tblGrid>
      <w:tr w:rsidR="003F662D" w:rsidRPr="003947DF" w14:paraId="4FEDB834" w14:textId="77777777" w:rsidTr="00C5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9779" w:type="dxa"/>
            <w:gridSpan w:val="4"/>
            <w:hideMark/>
          </w:tcPr>
          <w:p w14:paraId="63CD2412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All patients</w:t>
            </w:r>
          </w:p>
        </w:tc>
      </w:tr>
      <w:tr w:rsidR="003F662D" w:rsidRPr="003947DF" w14:paraId="3A85E948" w14:textId="77777777" w:rsidTr="00C5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tcW w:w="2444" w:type="dxa"/>
            <w:hideMark/>
          </w:tcPr>
          <w:p w14:paraId="6DC091C8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hideMark/>
          </w:tcPr>
          <w:p w14:paraId="0FA59F45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Gabapentin</w:t>
            </w:r>
          </w:p>
          <w:p w14:paraId="5FDBC60C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 = 42</w:t>
            </w:r>
          </w:p>
        </w:tc>
        <w:tc>
          <w:tcPr>
            <w:tcW w:w="2444" w:type="dxa"/>
            <w:hideMark/>
          </w:tcPr>
          <w:p w14:paraId="0D49AC1B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Placebo</w:t>
            </w:r>
          </w:p>
          <w:p w14:paraId="5E5C30F1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= 44</w:t>
            </w:r>
          </w:p>
        </w:tc>
        <w:tc>
          <w:tcPr>
            <w:tcW w:w="2446" w:type="dxa"/>
            <w:hideMark/>
          </w:tcPr>
          <w:p w14:paraId="11CE830B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-</w:t>
            </w: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</w:tr>
      <w:tr w:rsidR="003F662D" w:rsidRPr="003947DF" w14:paraId="6CD95A01" w14:textId="77777777" w:rsidTr="00C57D32">
        <w:trPr>
          <w:trHeight w:val="618"/>
        </w:trPr>
        <w:tc>
          <w:tcPr>
            <w:tcW w:w="2444" w:type="dxa"/>
            <w:hideMark/>
          </w:tcPr>
          <w:p w14:paraId="3E53300B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umber of patients hospitalized</w:t>
            </w:r>
          </w:p>
        </w:tc>
        <w:tc>
          <w:tcPr>
            <w:tcW w:w="2444" w:type="dxa"/>
            <w:hideMark/>
          </w:tcPr>
          <w:p w14:paraId="1866FB60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2444" w:type="dxa"/>
            <w:hideMark/>
          </w:tcPr>
          <w:p w14:paraId="41C66280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12 (27.3%)</w:t>
            </w:r>
          </w:p>
        </w:tc>
        <w:tc>
          <w:tcPr>
            <w:tcW w:w="2446" w:type="dxa"/>
            <w:hideMark/>
          </w:tcPr>
          <w:p w14:paraId="72BD8D0E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3F662D" w:rsidRPr="003947DF" w14:paraId="73C72587" w14:textId="77777777" w:rsidTr="00C5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9779" w:type="dxa"/>
            <w:gridSpan w:val="4"/>
            <w:hideMark/>
          </w:tcPr>
          <w:p w14:paraId="695EC562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bSS sub group</w:t>
            </w:r>
          </w:p>
        </w:tc>
      </w:tr>
      <w:tr w:rsidR="003F662D" w:rsidRPr="003947DF" w14:paraId="18635684" w14:textId="77777777" w:rsidTr="00C57D32">
        <w:trPr>
          <w:trHeight w:val="593"/>
        </w:trPr>
        <w:tc>
          <w:tcPr>
            <w:tcW w:w="2444" w:type="dxa"/>
            <w:hideMark/>
          </w:tcPr>
          <w:p w14:paraId="39F79F95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hideMark/>
          </w:tcPr>
          <w:p w14:paraId="6BB1F490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Gabapentin</w:t>
            </w:r>
          </w:p>
          <w:p w14:paraId="2500258F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 = 18</w:t>
            </w:r>
          </w:p>
        </w:tc>
        <w:tc>
          <w:tcPr>
            <w:tcW w:w="2444" w:type="dxa"/>
            <w:hideMark/>
          </w:tcPr>
          <w:p w14:paraId="11ADB27F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Placebo</w:t>
            </w:r>
          </w:p>
          <w:p w14:paraId="4FA579EB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= 26</w:t>
            </w:r>
          </w:p>
        </w:tc>
        <w:tc>
          <w:tcPr>
            <w:tcW w:w="2446" w:type="dxa"/>
            <w:hideMark/>
          </w:tcPr>
          <w:p w14:paraId="1A4306AA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662D" w:rsidRPr="003947DF" w14:paraId="55F7E451" w14:textId="77777777" w:rsidTr="00C5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tcW w:w="2444" w:type="dxa"/>
            <w:hideMark/>
          </w:tcPr>
          <w:p w14:paraId="35FAC69E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Number of patients hospitalized</w:t>
            </w:r>
          </w:p>
        </w:tc>
        <w:tc>
          <w:tcPr>
            <w:tcW w:w="2444" w:type="dxa"/>
            <w:hideMark/>
          </w:tcPr>
          <w:p w14:paraId="70A26BDE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2 (11.1%)</w:t>
            </w:r>
          </w:p>
        </w:tc>
        <w:tc>
          <w:tcPr>
            <w:tcW w:w="2444" w:type="dxa"/>
            <w:hideMark/>
          </w:tcPr>
          <w:p w14:paraId="22112700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9 (34.6%)</w:t>
            </w:r>
          </w:p>
        </w:tc>
        <w:tc>
          <w:tcPr>
            <w:tcW w:w="2446" w:type="dxa"/>
            <w:hideMark/>
          </w:tcPr>
          <w:p w14:paraId="0711EE84" w14:textId="77777777" w:rsidR="003F662D" w:rsidRPr="003947DF" w:rsidRDefault="003F662D" w:rsidP="00C57D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7DF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</w:tbl>
    <w:p w14:paraId="21FED144" w14:textId="77777777" w:rsidR="00E04642" w:rsidRDefault="00865FBF"/>
    <w:sectPr w:rsidR="00E04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2D"/>
    <w:rsid w:val="001E1929"/>
    <w:rsid w:val="003F662D"/>
    <w:rsid w:val="00865FBF"/>
    <w:rsid w:val="00B76CAC"/>
    <w:rsid w:val="00EC7075"/>
    <w:rsid w:val="00F3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5ACF6"/>
  <w15:chartTrackingRefBased/>
  <w15:docId w15:val="{2A52F25D-0A8C-404E-A593-B476406A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F66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6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6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 Health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, Latika</dc:creator>
  <cp:keywords/>
  <dc:description/>
  <cp:lastModifiedBy>Puri, Latika</cp:lastModifiedBy>
  <cp:revision>4</cp:revision>
  <dcterms:created xsi:type="dcterms:W3CDTF">2021-03-18T17:36:00Z</dcterms:created>
  <dcterms:modified xsi:type="dcterms:W3CDTF">2021-03-18T17:39:00Z</dcterms:modified>
</cp:coreProperties>
</file>